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838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467"/>
        <w:gridCol w:w="7913"/>
      </w:tblGrid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ike any part of your body was lighter or heavier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your heart beating faster or slower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notice your hands trembling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like there was feel electricity in your brain or body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more sensitive to light or color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more sensitive to sound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7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more sensitive to taste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8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r skin feel more sensitive to touch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9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Did you feel different senses at the same time (eg </w:t>
            </w: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“</w:t>
            </w: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eeling the sound</w:t>
            </w: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”</w:t>
            </w: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, </w:t>
            </w: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“</w:t>
            </w: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eeing the music</w:t>
            </w: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”</w:t>
            </w: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)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0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ike your vision was sharper or clearer than normal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1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patterns or details in the external environment that you could not see before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2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perceive changes in the colors of the environment (eg more vibrant or vivid than usual, or black &amp; white)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3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trails of light or other visual distortions (eg undulating walls, geometrical patterns, fractals)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4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objects, people, or shadows take on the appearance of other things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5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visions of things or characters appear in the room with your eyes open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6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have visons with closed eyes (eg colors, lights, geometrical patterns, fractals)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7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dream-like sequences, with visions moving, changing or transforming one into the other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8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any of these sequences involve characters or story-like scene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9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scenes that repeated themselves?</w:t>
            </w:r>
          </w:p>
        </w:tc>
      </w:tr>
      <w:tr>
        <w:tblPrEx>
          <w:shd w:val="clear" w:color="auto" w:fill="cadfff"/>
        </w:tblPrEx>
        <w:trPr>
          <w:trHeight w:val="62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0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have paradoxical images or visions (eg light-dark, bad-good, life-death)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1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these dreams have a cartoonish or exaggerated quality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2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faces or mask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3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any of these others interact or communicate with you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4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any of these interactions feel impactful or meaningful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5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receive any specific information or insights from these interaction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6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visions from space (eg continents, planets, galaxies, stars)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7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visions of places in different times (eg past or future)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8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visions of the origin of life (eg evolution the universe, Earth, and life)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29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visions of indigenous tribe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0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visions of futuristic technology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1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these images and visions have meaningful messages associated with them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2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experience darkness and aloneness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3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scenes of violence among humans (eg wars, dead bodies, torture, rape, murder)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4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these images and visions have meaningful messages associated with them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5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that your analytic thinking was enhanced?</w:t>
            </w:r>
          </w:p>
        </w:tc>
      </w:tr>
      <w:tr>
        <w:tblPrEx>
          <w:shd w:val="clear" w:color="auto" w:fill="cadfff"/>
        </w:tblPrEx>
        <w:trPr>
          <w:trHeight w:val="62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6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an increased capacity to focus your attention in the present moment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7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that this introspection helped you to process personal issue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8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r memory of past events improve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9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relive any emotional significant event? (eg trauma, intense joy)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0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guilt or remorse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1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a desire to make amends with people for things that happened in the past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2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ike you had to surrender to the experience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3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rejuvenated during or after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4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ike an emotional or spiritual weight from the past was lifted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5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ess attached to things (e g job, family, death)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6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distant or detached from your sense of self or your stream of thoughts, like you were able to witness your own thought process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7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distant or detached from your sense of vision, like you were watching or being watched from somewhere distant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8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ike some other intelligence was helping to organize or guide your thoughts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9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ever feel completely separated from your body and unaware of its presence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0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ike you were dying or that you were dead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1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afraid of dying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2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ess fear of death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3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that things you knew or felt were disappearing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4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that your body was not your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5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that the environment was not real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6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that your memory capacities were disturbed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7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see visions with themes of decay and rebirth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8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a sense of unity or interconnectedness of everything (eg the universe, life, humans)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59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experience timelessness or irrelevance of time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0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a greater sense of acceptance of the way things are? (eg who you are, your place in things, your past, your present circumstances)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1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an understanding that things in your past have happened for a reason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2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that your auditory sensitivity was enhanced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3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hear the sound of buzzing or vibrating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4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these auditory effects have meaningful messages associated with them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5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ike these sounds were coming from somewhere else near you or in the distance, rather than from inside your head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6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ike you could see or feel sound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7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less anxiou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8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sadness or despair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9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cry, or feel an urge to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70</w:t>
            </w:r>
          </w:p>
        </w:tc>
        <w:tc>
          <w:tcPr>
            <w:tcW w:type="dxa" w:w="79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psychological discomfort or significant negative feelings (eg intense anxiety or fear, confusion, paranoia)?</w:t>
            </w:r>
          </w:p>
        </w:tc>
      </w:tr>
    </w:tbl>
    <w:p>
      <w:pPr>
        <w:pStyle w:val="Heading"/>
        <w:keepLines w:val="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360" w:after="80" w:line="360" w:lineRule="auto"/>
        <w:rPr>
          <w:rFonts w:ascii="Times New Roman" w:cs="Times New Roman" w:hAnsi="Times New Roman" w:eastAsia="Times New Roman"/>
          <w:kern w:val="2"/>
          <w:u w:color="0f4761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kern w:val="2"/>
          <w:u w:color="0f4761"/>
          <w:rtl w:val="0"/>
          <w:lang w:val="en-US"/>
          <w14:textOutline w14:w="12700" w14:cap="flat">
            <w14:noFill/>
            <w14:miter w14:lim="400000"/>
          </w14:textOutline>
        </w:rPr>
        <w:t>S2 Ibogaine Experience Scale (IES)</w:t>
      </w:r>
    </w:p>
    <w:p>
      <w:pPr>
        <w:pStyle w:val="Body"/>
        <w:rPr>
          <w:u w:color="000000"/>
        </w:rPr>
      </w:pPr>
    </w:p>
    <w:p>
      <w:pPr>
        <w:pStyle w:val="Body"/>
        <w:rPr>
          <w:u w:color="000000"/>
        </w:rPr>
      </w:pPr>
    </w:p>
    <w:p>
      <w:pPr>
        <w:pStyle w:val="heading 2"/>
        <w:spacing w:line="480" w:lineRule="auto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 w:hAnsi="Times New Roman"/>
          <w:rtl w:val="0"/>
          <w:lang w:val="en-US"/>
        </w:rPr>
        <w:t>Antidependency-subscale</w:t>
      </w:r>
    </w:p>
    <w:tbl>
      <w:tblPr>
        <w:tblW w:w="8498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480"/>
        <w:gridCol w:w="8018"/>
      </w:tblGrid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71</w:t>
            </w:r>
          </w:p>
        </w:tc>
        <w:tc>
          <w:tcPr>
            <w:tcW w:type="dxa" w:w="80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reductions in your craving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72</w:t>
            </w:r>
          </w:p>
        </w:tc>
        <w:tc>
          <w:tcPr>
            <w:tcW w:type="dxa" w:w="80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reductions in your withdrawal symptom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73</w:t>
            </w:r>
          </w:p>
        </w:tc>
        <w:tc>
          <w:tcPr>
            <w:tcW w:type="dxa" w:w="80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have a better understanding of your reasons to use drug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74</w:t>
            </w:r>
          </w:p>
        </w:tc>
        <w:tc>
          <w:tcPr>
            <w:tcW w:type="dxa" w:w="80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and increase in your willingness to reduce your drug use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75</w:t>
            </w:r>
          </w:p>
        </w:tc>
        <w:tc>
          <w:tcPr>
            <w:tcW w:type="dxa" w:w="80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more optimistic about your intention of reducing your drug use?</w:t>
            </w:r>
          </w:p>
        </w:tc>
      </w:tr>
    </w:tbl>
    <w:p>
      <w:pPr>
        <w:pStyle w:val="heading 2"/>
        <w:widowControl w:val="0"/>
        <w:ind w:left="432" w:hanging="432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rPr>
          <w:u w:color="000000"/>
        </w:rPr>
      </w:pPr>
    </w:p>
    <w:p>
      <w:pPr>
        <w:pStyle w:val="Body"/>
        <w:rPr>
          <w:u w:color="000000"/>
        </w:rPr>
      </w:pPr>
    </w:p>
    <w:p>
      <w:pPr>
        <w:pStyle w:val="heading 2"/>
        <w:spacing w:line="480" w:lineRule="auto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 w:hAnsi="Times New Roman"/>
          <w:rtl w:val="0"/>
          <w:lang w:val="en-US"/>
        </w:rPr>
        <w:t>Global experience assessment subscale</w:t>
      </w:r>
    </w:p>
    <w:tbl>
      <w:tblPr>
        <w:tblW w:w="7920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496"/>
        <w:gridCol w:w="7424"/>
      </w:tblGrid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76</w:t>
            </w:r>
          </w:p>
        </w:tc>
        <w:tc>
          <w:tcPr>
            <w:tcW w:type="dxa" w:w="74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 general terms, was the experience challenging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77</w:t>
            </w:r>
          </w:p>
        </w:tc>
        <w:tc>
          <w:tcPr>
            <w:tcW w:type="dxa" w:w="74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 general terms, were you satisfied with the experience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78</w:t>
            </w:r>
          </w:p>
        </w:tc>
        <w:tc>
          <w:tcPr>
            <w:tcW w:type="dxa" w:w="74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 general terms, was experience has been useful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79</w:t>
            </w:r>
          </w:p>
        </w:tc>
        <w:tc>
          <w:tcPr>
            <w:tcW w:type="dxa" w:w="74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 general terms, did the experience meet your expectations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0</w:t>
            </w:r>
          </w:p>
        </w:tc>
        <w:tc>
          <w:tcPr>
            <w:tcW w:type="dxa" w:w="74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ould you like to repeat the experience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1</w:t>
            </w:r>
          </w:p>
        </w:tc>
        <w:tc>
          <w:tcPr>
            <w:tcW w:type="dxa" w:w="74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o you feel as though the benefits obtained will remain for a long period of time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2</w:t>
            </w:r>
          </w:p>
        </w:tc>
        <w:tc>
          <w:tcPr>
            <w:tcW w:type="dxa" w:w="74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ould you recommend this experience to someone else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3</w:t>
            </w:r>
          </w:p>
        </w:tc>
        <w:tc>
          <w:tcPr>
            <w:tcW w:type="dxa" w:w="74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 general terms, do you feel that the people taking care of you did a good job?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4</w:t>
            </w:r>
          </w:p>
        </w:tc>
        <w:tc>
          <w:tcPr>
            <w:tcW w:type="dxa" w:w="74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safe in the place where you had the experience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5</w:t>
            </w:r>
          </w:p>
        </w:tc>
        <w:tc>
          <w:tcPr>
            <w:tcW w:type="dxa" w:w="74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6e9ec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ere the facilities in which the experience took place appropriate for this kind of experience?</w:t>
            </w:r>
          </w:p>
        </w:tc>
      </w:tr>
      <w:tr>
        <w:tblPrEx>
          <w:shd w:val="clear" w:color="auto" w:fill="cadfff"/>
        </w:tblPrEx>
        <w:trPr>
          <w:trHeight w:val="630" w:hRule="atLeast"/>
        </w:trPr>
        <w:tc>
          <w:tcPr>
            <w:tcW w:type="dxa" w:w="4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6</w:t>
            </w:r>
          </w:p>
        </w:tc>
        <w:tc>
          <w:tcPr>
            <w:tcW w:type="dxa" w:w="74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after="160"/>
              <w:jc w:val="both"/>
            </w:pPr>
            <w:r>
              <w:rPr>
                <w:kern w:val="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d you feel as though you retained a sense of control throughout the experience?</w:t>
            </w:r>
          </w:p>
        </w:tc>
      </w:tr>
    </w:tbl>
    <w:p>
      <w:pPr>
        <w:pStyle w:val="heading 2"/>
        <w:widowControl w:val="0"/>
        <w:ind w:left="432" w:hanging="432"/>
      </w:pPr>
      <w:r>
        <w:rPr>
          <w:rFonts w:ascii="Times New Roman" w:cs="Times New Roman" w:hAnsi="Times New Roman" w:eastAsia="Times New Roman"/>
          <w:lang w:val="en-US"/>
        </w:rPr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 A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0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6"/>
      <w:szCs w:val="36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s-ES_tradnl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 2">
    <w:name w:val="heading 2"/>
    <w:next w:val="Body A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1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2"/>
      <w:szCs w:val="32"/>
      <w:u w:val="none" w:color="000000"/>
      <w:shd w:val="nil" w:color="auto" w:fill="auto"/>
      <w:vertAlign w:val="baseline"/>
      <w:lang w:val="es-ES_tradnl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